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9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es-ES"/>
        </w:rPr>
        <w:t xml:space="preserve">Table S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>Pairwise population 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ES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 genetic distance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53845</wp:posOffset>
                </wp:positionV>
                <wp:extent cx="7900670" cy="1905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0670" cy="190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13"/>
                              <w:gridCol w:w="1276"/>
                              <w:gridCol w:w="994"/>
                              <w:gridCol w:w="1700"/>
                              <w:gridCol w:w="981"/>
                              <w:gridCol w:w="1200"/>
                              <w:gridCol w:w="1200"/>
                              <w:gridCol w:w="1200"/>
                              <w:gridCol w:w="1200"/>
                              <w:gridCol w:w="97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opulatio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Canary Is.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Iberians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Northwest Af.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Swedis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olis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Italian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Spanis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Gree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Iberia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Northwest Af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31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50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Swedis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8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34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134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Polis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3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21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106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29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7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105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Italia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9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4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32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7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8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Spanis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6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60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30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6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Greek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0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3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27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7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8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7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7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CEU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es-E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26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50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990</w:t>
                                  </w:r>
                                </w:p>
                              </w:tc>
                              <w:tc>
                                <w:tcPr>
                                  <w:tcW w:w="9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6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110</w:t>
                                  </w:r>
                                </w:p>
                              </w:tc>
                              <w:tc>
                                <w:tcPr>
                                  <w:tcW w:w="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0.04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2.1pt;height:150pt;mso-wrap-distance-left:7.05pt;mso-wrap-distance-right:7.05pt;mso-wrap-distance-top:0pt;mso-wrap-distance-bottom:0pt;margin-top:122.35pt;mso-position-vertical-relative:page;margin-left:39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4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13"/>
                        <w:gridCol w:w="1276"/>
                        <w:gridCol w:w="994"/>
                        <w:gridCol w:w="1700"/>
                        <w:gridCol w:w="981"/>
                        <w:gridCol w:w="1200"/>
                        <w:gridCol w:w="1200"/>
                        <w:gridCol w:w="1200"/>
                        <w:gridCol w:w="1200"/>
                        <w:gridCol w:w="97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opulation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Canary Is.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Iberians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Northwest Af.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Swedish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olish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Italians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Spanis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Greek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Iberian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Northwest Af.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31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50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Swedis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8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34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134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Polis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30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21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106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5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29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7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105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Italian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9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4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32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7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5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8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Spanis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6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60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30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5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5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6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Greek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0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3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27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72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5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8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7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7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CEU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es-E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26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50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990</w:t>
                            </w:r>
                          </w:p>
                        </w:tc>
                        <w:tc>
                          <w:tcPr>
                            <w:tcW w:w="9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6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110</w:t>
                            </w:r>
                          </w:p>
                        </w:tc>
                        <w:tc>
                          <w:tcPr>
                            <w:tcW w:w="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0.04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p>
      <w:pPr>
        <w:pStyle w:val="Normal"/>
        <w:ind w:firstLine="709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  <w:t xml:space="preserve">From Price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[30]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Utah residents with ancestry from northern and western Europe from HapMap [43].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lang w:val="en-US" w:eastAsia="es-ES"/>
        </w:rPr>
      </w:pPr>
      <w:r>
        <w:rPr>
          <w:rFonts w:eastAsia="Times New Roman" w:cs="Arial" w:ascii="Arial" w:hAnsi="Arial"/>
          <w:color w:val="000000"/>
          <w:lang w:val="en-US" w:eastAsia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1:56:00Z</dcterms:created>
  <dc:creator>cflores</dc:creator>
  <dc:description/>
  <cp:keywords/>
  <dc:language>en-US</dc:language>
  <cp:lastModifiedBy>Carlos Flores</cp:lastModifiedBy>
  <dcterms:modified xsi:type="dcterms:W3CDTF">2011-02-17T11:56:00Z</dcterms:modified>
  <cp:revision>2</cp:revision>
  <dc:subject/>
  <dc:title/>
</cp:coreProperties>
</file>